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54B6F" w14:textId="2C6CA534" w:rsidR="00731DD4" w:rsidRPr="00392E85" w:rsidRDefault="00731DD4" w:rsidP="00731DD4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2FC48E02">
        <w:rPr>
          <w:rFonts w:ascii="Times New Roman" w:hAnsi="Times New Roman" w:cs="Times New Roman"/>
          <w:b/>
          <w:bCs/>
        </w:rPr>
        <w:t xml:space="preserve">Table S1. </w:t>
      </w:r>
      <w:r w:rsidR="00FF090F" w:rsidRPr="2FC48E02">
        <w:rPr>
          <w:rFonts w:ascii="Times New Roman" w:hAnsi="Times New Roman" w:cs="Times New Roman"/>
          <w:b/>
          <w:bCs/>
        </w:rPr>
        <w:t xml:space="preserve">Data corresponded to manuscript Figures 1-4. Total mechanical work and joint mechanical work for the ankle, knee, and hip at each speed and in each footwear condition. ANOVA statistics presented in right-hand column. </w:t>
      </w:r>
    </w:p>
    <w:tbl>
      <w:tblPr>
        <w:tblStyle w:val="TableGrid"/>
        <w:tblW w:w="5060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167"/>
        <w:gridCol w:w="791"/>
        <w:gridCol w:w="709"/>
        <w:gridCol w:w="709"/>
        <w:gridCol w:w="1322"/>
        <w:gridCol w:w="1322"/>
        <w:gridCol w:w="1322"/>
        <w:gridCol w:w="7783"/>
      </w:tblGrid>
      <w:tr w:rsidR="00FF090F" w:rsidRPr="00392E85" w14:paraId="04D85628" w14:textId="77777777" w:rsidTr="00893CC5">
        <w:trPr>
          <w:gridBefore w:val="1"/>
          <w:wBefore w:w="59" w:type="pct"/>
          <w:trHeight w:val="204"/>
        </w:trPr>
        <w:tc>
          <w:tcPr>
            <w:tcW w:w="280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A7BC6DA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35115867"/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5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98877C1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b</w:t>
            </w:r>
          </w:p>
        </w:tc>
        <w:tc>
          <w:tcPr>
            <w:tcW w:w="25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36709CB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d</w:t>
            </w:r>
          </w:p>
        </w:tc>
        <w:tc>
          <w:tcPr>
            <w:tcW w:w="46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2EF930E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</w:t>
            </w:r>
          </w:p>
        </w:tc>
        <w:tc>
          <w:tcPr>
            <w:tcW w:w="46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BE93F8D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OT</w:t>
            </w:r>
          </w:p>
        </w:tc>
        <w:tc>
          <w:tcPr>
            <w:tcW w:w="46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E37D84B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</w:t>
            </w:r>
          </w:p>
        </w:tc>
        <w:tc>
          <w:tcPr>
            <w:tcW w:w="2754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F719E72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OVA</w:t>
            </w:r>
          </w:p>
        </w:tc>
      </w:tr>
      <w:tr w:rsidR="00731DD4" w:rsidRPr="00392E85" w14:paraId="109398E2" w14:textId="77777777" w:rsidTr="00731DD4">
        <w:trPr>
          <w:gridBefore w:val="1"/>
          <w:wBefore w:w="59" w:type="pct"/>
          <w:trHeight w:val="204"/>
        </w:trPr>
        <w:tc>
          <w:tcPr>
            <w:tcW w:w="4941" w:type="pct"/>
            <w:gridSpan w:val="7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1205617" w14:textId="7D8B703D" w:rsidR="00731DD4" w:rsidRPr="00731DD4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D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ure 1</w:t>
            </w:r>
          </w:p>
        </w:tc>
      </w:tr>
      <w:tr w:rsidR="00FF090F" w:rsidRPr="00392E85" w14:paraId="71670286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 w:val="restart"/>
            <w:tcBorders>
              <w:left w:val="nil"/>
              <w:right w:val="nil"/>
            </w:tcBorders>
            <w:vAlign w:val="center"/>
          </w:tcPr>
          <w:p w14:paraId="7A6DEEBB" w14:textId="6E819C71" w:rsidR="00731DD4" w:rsidRPr="00731DD4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J∙k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666C7098" w14:textId="77AB8C21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ft</w:t>
            </w:r>
            <w:r w:rsidR="009E20A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69287060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F6C0810" w14:textId="10803995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 ± 0.28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E7E2AF2" w14:textId="75722A6E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± 0.27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9427DA6" w14:textId="6B35428B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± 0.18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16DB2D56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090F" w:rsidRPr="00392E85" w14:paraId="2BF63E4B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17D8B70F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6FF36EF9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68F52CF5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20CA9F6D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1852EC12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6B786CC" w14:textId="77777777" w:rsidR="00731DD4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± 0.20</w:t>
            </w:r>
          </w:p>
          <w:p w14:paraId="6DA8C6C0" w14:textId="77777777" w:rsidR="004C4136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± 0.23</w:t>
            </w:r>
          </w:p>
          <w:p w14:paraId="172CD68E" w14:textId="784423BF" w:rsidR="004C4136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 ± 0.20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706F70B" w14:textId="77777777" w:rsidR="00731DD4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± 0.17</w:t>
            </w:r>
          </w:p>
          <w:p w14:paraId="7F4C8F5C" w14:textId="77777777" w:rsidR="004C4136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± 0.19</w:t>
            </w:r>
          </w:p>
          <w:p w14:paraId="4733E80E" w14:textId="4448EBEC" w:rsidR="004C4136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± 0.18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3745F17" w14:textId="77777777" w:rsidR="00731DD4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± 0.17</w:t>
            </w:r>
          </w:p>
          <w:p w14:paraId="6B345B36" w14:textId="77777777" w:rsidR="004C4136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± 0.17</w:t>
            </w:r>
          </w:p>
          <w:p w14:paraId="156650F5" w14:textId="51E8A774" w:rsidR="004C4136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 ± 0.19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113C7D55" w14:textId="6E7C0FA1" w:rsidR="00731DD4" w:rsidRPr="00EF2D5D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BOOT &lt; </w:t>
            </w:r>
            <w:r w:rsidR="00EF2D5D">
              <w:rPr>
                <w:rFonts w:ascii="Times New Roman" w:hAnsi="Times New Roman" w:cs="Times New Roman"/>
                <w:sz w:val="16"/>
                <w:szCs w:val="16"/>
              </w:rPr>
              <w:t>NORM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= 0.0</w:t>
            </w:r>
            <w:r w:rsidR="00EF2D5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F2D5D">
              <w:rPr>
                <w:rFonts w:ascii="Times New Roman" w:hAnsi="Times New Roman" w:cs="Times New Roman"/>
                <w:sz w:val="16"/>
                <w:szCs w:val="16"/>
              </w:rPr>
              <w:t xml:space="preserve"> &amp; EVEN (</w:t>
            </w:r>
            <w:r w:rsidR="00EF2D5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EF2D5D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58A0CD71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All speeds different to all other speeds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FF090F" w:rsidRPr="00392E85" w14:paraId="51A7E5B9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20C09FB6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18BBC224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gh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76139B51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93A7420" w14:textId="3978835A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 ± 0.2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285D9A7" w14:textId="114ACA04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± 0.22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3FB8FF7" w14:textId="7FB11BA1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± 0.19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44CEEEB1" w14:textId="25444E58" w:rsidR="00731DD4" w:rsidRPr="00EF2D5D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OT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 &amp; EVEN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1) &lt; NORM</w:t>
            </w:r>
          </w:p>
        </w:tc>
      </w:tr>
      <w:tr w:rsidR="00FF090F" w:rsidRPr="00392E85" w14:paraId="32B76887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bottom w:val="single" w:sz="24" w:space="0" w:color="000000"/>
              <w:right w:val="nil"/>
            </w:tcBorders>
            <w:vAlign w:val="center"/>
          </w:tcPr>
          <w:p w14:paraId="3124D9DA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bottom w:val="single" w:sz="24" w:space="0" w:color="000000"/>
              <w:right w:val="nil"/>
            </w:tcBorders>
            <w:vAlign w:val="center"/>
          </w:tcPr>
          <w:p w14:paraId="6DC64C65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bottom w:val="single" w:sz="24" w:space="0" w:color="000000"/>
              <w:right w:val="nil"/>
            </w:tcBorders>
            <w:vAlign w:val="center"/>
          </w:tcPr>
          <w:p w14:paraId="6B6DB47A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6AB19AD6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3A8E00F3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bottom w:val="single" w:sz="24" w:space="0" w:color="000000"/>
              <w:right w:val="nil"/>
            </w:tcBorders>
            <w:vAlign w:val="center"/>
          </w:tcPr>
          <w:p w14:paraId="261D1791" w14:textId="77777777" w:rsidR="004C4136" w:rsidRDefault="004C4136" w:rsidP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± 0.29</w:t>
            </w:r>
          </w:p>
          <w:p w14:paraId="0E96E1F2" w14:textId="77777777" w:rsidR="004C4136" w:rsidRDefault="004C4136" w:rsidP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± 0.32</w:t>
            </w:r>
          </w:p>
          <w:p w14:paraId="0291D74C" w14:textId="69A36FEA" w:rsidR="004C4136" w:rsidRPr="00392E85" w:rsidRDefault="004C4136" w:rsidP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 ± 0.26</w:t>
            </w:r>
          </w:p>
        </w:tc>
        <w:tc>
          <w:tcPr>
            <w:tcW w:w="468" w:type="pct"/>
            <w:tcBorders>
              <w:left w:val="nil"/>
              <w:bottom w:val="single" w:sz="24" w:space="0" w:color="000000"/>
              <w:right w:val="nil"/>
            </w:tcBorders>
            <w:vAlign w:val="center"/>
          </w:tcPr>
          <w:p w14:paraId="7B6E6B0A" w14:textId="77777777" w:rsidR="00731DD4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± 0.19</w:t>
            </w:r>
          </w:p>
          <w:p w14:paraId="0487B318" w14:textId="77777777" w:rsidR="004C4136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± 0.21</w:t>
            </w:r>
          </w:p>
          <w:p w14:paraId="73AE6BE7" w14:textId="444B57D7" w:rsidR="004C4136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± 0.14</w:t>
            </w:r>
          </w:p>
        </w:tc>
        <w:tc>
          <w:tcPr>
            <w:tcW w:w="468" w:type="pct"/>
            <w:tcBorders>
              <w:left w:val="nil"/>
              <w:bottom w:val="single" w:sz="24" w:space="0" w:color="000000"/>
              <w:right w:val="nil"/>
            </w:tcBorders>
            <w:vAlign w:val="center"/>
          </w:tcPr>
          <w:p w14:paraId="1F3B0BAC" w14:textId="77777777" w:rsidR="00731DD4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± 0.13</w:t>
            </w:r>
          </w:p>
          <w:p w14:paraId="0D0855E3" w14:textId="77777777" w:rsidR="004C4136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± 0.14</w:t>
            </w:r>
          </w:p>
          <w:p w14:paraId="6FF4ED3A" w14:textId="669B8D82" w:rsidR="004C4136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± 0.16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228D1719" w14:textId="475C2C59" w:rsidR="00EF2D5D" w:rsidRPr="00EF2D5D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OT &amp; EVEN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35DB8D89" w14:textId="77777777" w:rsidR="00731DD4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All speeds different to all other speeds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223DAA35" w14:textId="38D58C29" w:rsidR="00EF2D5D" w:rsidRPr="00392E85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action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Condition reacted to speeds similarly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≤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31DD4" w:rsidRPr="00392E85" w14:paraId="7526B285" w14:textId="77777777" w:rsidTr="00731DD4">
        <w:trPr>
          <w:gridBefore w:val="1"/>
          <w:wBefore w:w="59" w:type="pct"/>
          <w:trHeight w:val="131"/>
        </w:trPr>
        <w:tc>
          <w:tcPr>
            <w:tcW w:w="4941" w:type="pct"/>
            <w:gridSpan w:val="7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vAlign w:val="center"/>
          </w:tcPr>
          <w:p w14:paraId="2A540A95" w14:textId="6A78FCAF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ure 2</w:t>
            </w:r>
          </w:p>
        </w:tc>
      </w:tr>
      <w:tr w:rsidR="00FF090F" w:rsidRPr="00392E85" w14:paraId="36C8B32E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 w:val="restart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14:paraId="4131E280" w14:textId="6FD5932A" w:rsidR="00731DD4" w:rsidRPr="00731DD4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731DD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ank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J∙k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1" w:type="pct"/>
            <w:vMerge w:val="restart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14:paraId="31CB3213" w14:textId="0B2BD35D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ft</w:t>
            </w:r>
            <w:r w:rsidR="009E20A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251" w:type="pct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14:paraId="5B4CDA1E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14:paraId="2E589B39" w14:textId="16F0930A" w:rsidR="00731DD4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 ± 0.05</w:t>
            </w:r>
          </w:p>
        </w:tc>
        <w:tc>
          <w:tcPr>
            <w:tcW w:w="468" w:type="pct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14:paraId="1847A9E2" w14:textId="423F9890" w:rsidR="00731DD4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± 0.06</w:t>
            </w:r>
          </w:p>
        </w:tc>
        <w:tc>
          <w:tcPr>
            <w:tcW w:w="468" w:type="pct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14:paraId="104D0438" w14:textId="45DD0013" w:rsidR="00731DD4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± 0.07</w:t>
            </w:r>
          </w:p>
        </w:tc>
        <w:tc>
          <w:tcPr>
            <w:tcW w:w="2754" w:type="pct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14:paraId="75A785E6" w14:textId="46F590D2" w:rsidR="00731DD4" w:rsidRPr="003259B8" w:rsidRDefault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OT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11)</w:t>
            </w:r>
          </w:p>
        </w:tc>
      </w:tr>
      <w:tr w:rsidR="00FF090F" w:rsidRPr="00392E85" w14:paraId="406CFCD5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4C8EB178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193B268E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D42E6E3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5AA04903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521DDAEB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CBC690C" w14:textId="77777777" w:rsidR="004C4136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± 0.07</w:t>
            </w:r>
          </w:p>
          <w:p w14:paraId="7D533441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 ± 0.08</w:t>
            </w:r>
          </w:p>
          <w:p w14:paraId="77B3DD94" w14:textId="037B120C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± 0.08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63B1160" w14:textId="77777777" w:rsidR="004C4136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± 0.06</w:t>
            </w:r>
          </w:p>
          <w:p w14:paraId="057C470A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 ± 0.07</w:t>
            </w:r>
          </w:p>
          <w:p w14:paraId="55B0DAE4" w14:textId="2A41A6D9" w:rsidR="007C322C" w:rsidRPr="004C4136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 ± 0.06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7FBB8ED" w14:textId="77777777" w:rsidR="004C4136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 ± 0.06</w:t>
            </w:r>
          </w:p>
          <w:p w14:paraId="678D3E6E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 ± 0.05</w:t>
            </w:r>
          </w:p>
          <w:p w14:paraId="46B5D64E" w14:textId="4667DA45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 ± 0.07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05AFB2DA" w14:textId="6BE3FDBD" w:rsidR="00731DD4" w:rsidRPr="003259B8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 w:rsidR="003259B8">
              <w:rPr>
                <w:rFonts w:ascii="Times New Roman" w:hAnsi="Times New Roman" w:cs="Times New Roman"/>
                <w:sz w:val="16"/>
                <w:szCs w:val="16"/>
              </w:rPr>
              <w:t>3 km/h &lt; 4 &amp; 5 km/h (</w:t>
            </w:r>
            <w:r w:rsidR="003259B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3259B8">
              <w:rPr>
                <w:rFonts w:ascii="Times New Roman" w:hAnsi="Times New Roman" w:cs="Times New Roman"/>
                <w:sz w:val="16"/>
                <w:szCs w:val="16"/>
              </w:rPr>
              <w:t xml:space="preserve"> &lt; 0.001); </w:t>
            </w:r>
            <w:r w:rsidR="003259B8">
              <w:rPr>
                <w:rFonts w:ascii="Times New Roman" w:hAnsi="Times New Roman" w:cs="Times New Roman"/>
                <w:sz w:val="16"/>
                <w:szCs w:val="16"/>
              </w:rPr>
              <w:br/>
              <w:t>4 km/h &lt; 5 km/h (</w:t>
            </w:r>
            <w:r w:rsidR="003259B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3259B8">
              <w:rPr>
                <w:rFonts w:ascii="Times New Roman" w:hAnsi="Times New Roman" w:cs="Times New Roman"/>
                <w:sz w:val="16"/>
                <w:szCs w:val="16"/>
              </w:rPr>
              <w:t xml:space="preserve"> = 0.007)</w:t>
            </w:r>
          </w:p>
        </w:tc>
      </w:tr>
      <w:tr w:rsidR="00FF090F" w:rsidRPr="00392E85" w14:paraId="43B0D4BE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302C5497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2FB5FD32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gh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73BF46EB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C10AAD2" w14:textId="4CF9FC92" w:rsidR="00731DD4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± 0.13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6760118" w14:textId="13E956BA" w:rsidR="00731DD4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± 0.02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814E883" w14:textId="53A0E035" w:rsidR="00731DD4" w:rsidRPr="00392E85" w:rsidRDefault="004C413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± 0.01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4528A78E" w14:textId="7061CC03" w:rsidR="00731DD4" w:rsidRPr="003259B8" w:rsidRDefault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OT &amp; EVEN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FF090F" w:rsidRPr="00392E85" w14:paraId="72178D44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71DE54E9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796C7151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5044283C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61C870B8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61992466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16F107C" w14:textId="77777777" w:rsidR="004C4136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 ± 0.07</w:t>
            </w:r>
          </w:p>
          <w:p w14:paraId="463A4C16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± 0.11</w:t>
            </w:r>
          </w:p>
          <w:p w14:paraId="0884C7E8" w14:textId="0908A1BD" w:rsidR="007C322C" w:rsidRP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 ± 0.10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39A335C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± 0.01</w:t>
            </w:r>
          </w:p>
          <w:p w14:paraId="11856659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± 0.02</w:t>
            </w:r>
          </w:p>
          <w:p w14:paraId="7B59553E" w14:textId="3BF72EA2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± 0.02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4DB27B4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± 0.01</w:t>
            </w:r>
          </w:p>
          <w:p w14:paraId="45652D30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± 0.01</w:t>
            </w:r>
          </w:p>
          <w:p w14:paraId="622062F6" w14:textId="49D207D9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± 0.01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74CA0EB3" w14:textId="77777777" w:rsidR="003259B8" w:rsidRPr="00EF2D5D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OT &amp; EVEN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7AC67F7A" w14:textId="4A4122A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km/h &lt; 4 &amp; 5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4 km/h &lt; 5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8)</w:t>
            </w:r>
          </w:p>
          <w:p w14:paraId="0F81654A" w14:textId="5B84E306" w:rsidR="00731DD4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ac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RM was different at all speeds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≤ 0.005) but BOOT &amp; EVEN were not</w:t>
            </w:r>
          </w:p>
        </w:tc>
      </w:tr>
      <w:tr w:rsidR="00FF090F" w:rsidRPr="00392E85" w14:paraId="42FC9352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 w:val="restart"/>
            <w:tcBorders>
              <w:left w:val="nil"/>
              <w:right w:val="nil"/>
            </w:tcBorders>
            <w:vAlign w:val="center"/>
          </w:tcPr>
          <w:p w14:paraId="0C934B30" w14:textId="2897F948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731DD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ank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(%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09B8300E" w14:textId="2B58568D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ft</w:t>
            </w:r>
            <w:r w:rsidR="009E20A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7A1844BA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01183E4" w14:textId="4ED80E6C" w:rsidR="00731DD4" w:rsidRPr="00392E85" w:rsidRDefault="00D82E6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± 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AFD8019" w14:textId="21052D3F" w:rsidR="00731DD4" w:rsidRPr="00392E85" w:rsidRDefault="00D82E6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± 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A27F063" w14:textId="7843FDC9" w:rsidR="00731DD4" w:rsidRPr="00392E85" w:rsidRDefault="00D82E6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± 3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293DCD60" w14:textId="1475D728" w:rsidR="00731DD4" w:rsidRPr="00993B82" w:rsidRDefault="00993B82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VEN &lt; BOOT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37)</w:t>
            </w:r>
          </w:p>
        </w:tc>
      </w:tr>
      <w:tr w:rsidR="00FF090F" w:rsidRPr="00392E85" w14:paraId="694DAB5E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6EAC9A83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6EB078BE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314F342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55C4E38C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7D5A5104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6993083" w14:textId="77777777" w:rsidR="00731DD4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5</w:t>
            </w:r>
          </w:p>
          <w:p w14:paraId="116C476C" w14:textId="77777777" w:rsidR="00EF2D5D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3</w:t>
            </w:r>
          </w:p>
          <w:p w14:paraId="4538C8ED" w14:textId="3D370DED" w:rsidR="00EF2D5D" w:rsidRPr="00392E85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± 3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48B6717" w14:textId="77777777" w:rsidR="00731DD4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± 6</w:t>
            </w:r>
          </w:p>
          <w:p w14:paraId="43046145" w14:textId="77777777" w:rsidR="00EF2D5D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3</w:t>
            </w:r>
          </w:p>
          <w:p w14:paraId="111537C1" w14:textId="4A4E45F6" w:rsidR="00EF2D5D" w:rsidRPr="00392E85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± 4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E7D3CBB" w14:textId="77777777" w:rsidR="00731DD4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± 6</w:t>
            </w:r>
          </w:p>
          <w:p w14:paraId="5C7ECAFE" w14:textId="77777777" w:rsidR="00EF2D5D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± 4</w:t>
            </w:r>
          </w:p>
          <w:p w14:paraId="1C4262A8" w14:textId="548BC172" w:rsidR="00EF2D5D" w:rsidRPr="00392E85" w:rsidRDefault="00EF2D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± 4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44647ED9" w14:textId="77777777" w:rsidR="003259B8" w:rsidRDefault="00993B82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VEN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1) &amp; BOOT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4FA173A8" w14:textId="77777777" w:rsidR="00993B82" w:rsidRDefault="00993B82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km/h &lt; 3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12) &amp; 4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3)</w:t>
            </w:r>
          </w:p>
          <w:p w14:paraId="39CF85D2" w14:textId="46961FDE" w:rsidR="00993B82" w:rsidRPr="00993B82" w:rsidRDefault="00993B82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ac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RM: 5 km/h &lt; 3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049) &amp; 4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39); OSS: different at all speeds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≤ 0.007); EVEN: 5 km/h &lt; 4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4)</w:t>
            </w:r>
          </w:p>
        </w:tc>
      </w:tr>
      <w:tr w:rsidR="00FF090F" w:rsidRPr="00392E85" w14:paraId="5A324237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63B42C6F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12197EC3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gh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7720A98C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B154E3B" w14:textId="766150C4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± 9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B66F657" w14:textId="17DA9620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± 1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8053753" w14:textId="2EF4938C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± 2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7B28758B" w14:textId="5C370170" w:rsidR="003259B8" w:rsidRPr="00AB6071" w:rsidRDefault="00AB6071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 w:rsidR="00993B82">
              <w:rPr>
                <w:rFonts w:ascii="Times New Roman" w:hAnsi="Times New Roman" w:cs="Times New Roman"/>
                <w:sz w:val="16"/>
                <w:szCs w:val="16"/>
              </w:rPr>
              <w:t xml:space="preserve">B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amp; EVEN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FF090F" w:rsidRPr="00392E85" w14:paraId="626A82CF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55232766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0AB51B7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76AB545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23B8DF1A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0653A36B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FDB73C0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6</w:t>
            </w:r>
          </w:p>
          <w:p w14:paraId="5BE813E6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± 3</w:t>
            </w:r>
          </w:p>
          <w:p w14:paraId="24F2FB7D" w14:textId="3C8ED8E9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± 3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1463CA3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± 2</w:t>
            </w:r>
          </w:p>
          <w:p w14:paraId="0ECE670C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± 1</w:t>
            </w:r>
          </w:p>
          <w:p w14:paraId="5E6411BD" w14:textId="05CBF8D0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± 1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89CE6E5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± 2</w:t>
            </w:r>
          </w:p>
          <w:p w14:paraId="200A0345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± 2</w:t>
            </w:r>
          </w:p>
          <w:p w14:paraId="1B857674" w14:textId="2865AC9A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± 1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37A0029C" w14:textId="77777777" w:rsidR="003259B8" w:rsidRDefault="00AB6071" w:rsidP="00186D3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OT &amp; EVEN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7926D947" w14:textId="58AAE6C5" w:rsidR="00AB6071" w:rsidRPr="00AB6071" w:rsidRDefault="00AB6071" w:rsidP="00186D3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km/h &lt; 3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32) &amp; 4 km/h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1)</w:t>
            </w:r>
          </w:p>
        </w:tc>
      </w:tr>
      <w:tr w:rsidR="00731DD4" w:rsidRPr="00392E85" w14:paraId="784107D3" w14:textId="77777777" w:rsidTr="00731DD4">
        <w:trPr>
          <w:trHeight w:val="131"/>
        </w:trPr>
        <w:tc>
          <w:tcPr>
            <w:tcW w:w="5000" w:type="pct"/>
            <w:gridSpan w:val="8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vAlign w:val="center"/>
          </w:tcPr>
          <w:p w14:paraId="6273318E" w14:textId="212076B5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133761420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ure 3</w:t>
            </w:r>
          </w:p>
        </w:tc>
      </w:tr>
      <w:bookmarkEnd w:id="1"/>
      <w:tr w:rsidR="00FF090F" w:rsidRPr="00392E85" w14:paraId="2867F629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 w:val="restart"/>
            <w:tcBorders>
              <w:left w:val="nil"/>
              <w:right w:val="nil"/>
            </w:tcBorders>
            <w:vAlign w:val="center"/>
          </w:tcPr>
          <w:p w14:paraId="2B292F85" w14:textId="691F55A4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731DD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kne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J∙k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6610BF81" w14:textId="76FD28CD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ft</w:t>
            </w:r>
            <w:r w:rsidR="009E20A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2B8FAEED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23685A0" w14:textId="636B69DC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± 0.1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0B12890" w14:textId="3744AF00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± 0.1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76DE331" w14:textId="0E62A13C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± 0.11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7DB1C88E" w14:textId="33E8B7B7" w:rsidR="003259B8" w:rsidRPr="00186D3E" w:rsidRDefault="00F36A93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OT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28)</w:t>
            </w:r>
          </w:p>
        </w:tc>
      </w:tr>
      <w:tr w:rsidR="00FF090F" w:rsidRPr="00392E85" w14:paraId="12D94AD8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375B3F10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28F1D2F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75F5BC9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7050DAF9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68ED820F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1A819C1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 ± 0.10</w:t>
            </w:r>
          </w:p>
          <w:p w14:paraId="224B65CA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± 0.12</w:t>
            </w:r>
          </w:p>
          <w:p w14:paraId="6213B951" w14:textId="1723E9F6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 ± 0.11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5267F2FB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± 0.09</w:t>
            </w:r>
          </w:p>
          <w:p w14:paraId="63FE41DC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 ± 0.11</w:t>
            </w:r>
          </w:p>
          <w:p w14:paraId="6953FCD3" w14:textId="7422B992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 ± 0.11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99F4A47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 ± 0.11</w:t>
            </w:r>
          </w:p>
          <w:p w14:paraId="6657E217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 ± 0.10</w:t>
            </w:r>
          </w:p>
          <w:p w14:paraId="1C567B80" w14:textId="408A0E9E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± 0.11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514C48B9" w14:textId="77777777" w:rsidR="00F36A93" w:rsidRPr="003259B8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OT &l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2); EVEN &gt; NORM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9) &amp; BOOT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002)</w:t>
            </w:r>
          </w:p>
          <w:p w14:paraId="3CCCAB6D" w14:textId="768EBC18" w:rsidR="003259B8" w:rsidRPr="00186D3E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All speeds different to all other speeds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FF090F" w:rsidRPr="00392E85" w14:paraId="66688290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3518F691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19B7F810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gh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41B43A0E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A24066D" w14:textId="3092F67B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 ± 0.13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3174730" w14:textId="4DF23C46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± 0.12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F12A9C4" w14:textId="67E4869A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 ± 0.10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0A07C04A" w14:textId="46BFC74C" w:rsidR="003259B8" w:rsidRPr="00186D3E" w:rsidRDefault="00186D3E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090F" w:rsidRPr="00392E85" w14:paraId="2ADDE65C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5265CA8B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2618167B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5233A50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3380C96F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6EBC6DE7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026E577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± 0.16</w:t>
            </w:r>
          </w:p>
          <w:p w14:paraId="0C68A400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 ± 0.15</w:t>
            </w:r>
          </w:p>
          <w:p w14:paraId="62C8ED2E" w14:textId="67FEEAC4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± 0.13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58A38791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 ± 0.12</w:t>
            </w:r>
          </w:p>
          <w:p w14:paraId="718C444E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± 0.12</w:t>
            </w:r>
          </w:p>
          <w:p w14:paraId="2ECBB506" w14:textId="67E720D5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 ± 0.10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989B141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 ± 0.09</w:t>
            </w:r>
          </w:p>
          <w:p w14:paraId="17B58D81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 ± 0.10</w:t>
            </w:r>
          </w:p>
          <w:p w14:paraId="3E8FBCED" w14:textId="66D49AE9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 ± 0.11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2B4FAE49" w14:textId="58B23C56" w:rsidR="003259B8" w:rsidRPr="00392E85" w:rsidRDefault="00186D3E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All speeds different to all other speeds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FF090F" w:rsidRPr="00392E85" w14:paraId="78A7F9CE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 w:val="restart"/>
            <w:tcBorders>
              <w:left w:val="nil"/>
              <w:right w:val="nil"/>
            </w:tcBorders>
            <w:vAlign w:val="center"/>
          </w:tcPr>
          <w:p w14:paraId="1DDB27F9" w14:textId="437F195B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kne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(%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7B99390B" w14:textId="20477088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ft</w:t>
            </w:r>
            <w:r w:rsidR="00F47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402E670A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F33B0D7" w14:textId="4ABD48CE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± 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D140984" w14:textId="5D892C5A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± 6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54BDC586" w14:textId="6CEE922C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4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0F4F84D8" w14:textId="2EE6B18D" w:rsidR="003259B8" w:rsidRPr="00AB6071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: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EVEN &gt; BOOT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3)</w:t>
            </w:r>
          </w:p>
        </w:tc>
      </w:tr>
      <w:tr w:rsidR="00FF090F" w:rsidRPr="00392E85" w14:paraId="0FC97D0D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5F273B89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7F23DF97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1E45A87B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715D3DA3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211296F2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E484554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± 6</w:t>
            </w:r>
          </w:p>
          <w:p w14:paraId="37F2D642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± 5</w:t>
            </w:r>
          </w:p>
          <w:p w14:paraId="72E1C8E3" w14:textId="26F82384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3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72681F4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± 5</w:t>
            </w:r>
          </w:p>
          <w:p w14:paraId="4231A2E9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± 6</w:t>
            </w:r>
          </w:p>
          <w:p w14:paraId="58CF6F96" w14:textId="67F2D153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± 4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ACAE31C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6</w:t>
            </w:r>
          </w:p>
          <w:p w14:paraId="5776BE90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4</w:t>
            </w:r>
          </w:p>
          <w:p w14:paraId="2316B1D9" w14:textId="0322F4CD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4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6551237C" w14:textId="1BF54B9F" w:rsidR="003259B8" w:rsidRPr="00AB6071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: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EVEN &gt; NORM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&lt; 0.001) &amp; BOOT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5); BOOT &lt; NORM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38B195B8" w14:textId="46AB660C" w:rsidR="003259B8" w:rsidRPr="00392E85" w:rsidRDefault="003259B8" w:rsidP="00AB607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d:</w:t>
            </w:r>
            <w:r w:rsidR="00AB60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5 km/h &gt; 3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16) &amp; 4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32)</w:t>
            </w:r>
          </w:p>
        </w:tc>
      </w:tr>
      <w:tr w:rsidR="00FF090F" w:rsidRPr="00392E85" w14:paraId="3DA3203C" w14:textId="77777777" w:rsidTr="00893CC5">
        <w:trPr>
          <w:gridBefore w:val="1"/>
          <w:wBefore w:w="59" w:type="pct"/>
          <w:trHeight w:val="132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3FCF20F5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08302A8D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gh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3ADD2B01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51C79FA7" w14:textId="797195BE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7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2449EC9" w14:textId="1128F87F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± 7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D8C6C0C" w14:textId="6734A012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± 6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1F19D8E9" w14:textId="08A6666D" w:rsidR="003259B8" w:rsidRPr="00AB6071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:</w:t>
            </w:r>
            <w:r w:rsidR="00AB60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BOOT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3) &amp; EVEN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&lt; 0.001) &gt; NORM</w:t>
            </w:r>
          </w:p>
        </w:tc>
      </w:tr>
      <w:tr w:rsidR="00FF090F" w:rsidRPr="00392E85" w14:paraId="048BE524" w14:textId="77777777" w:rsidTr="00893CC5">
        <w:trPr>
          <w:gridBefore w:val="1"/>
          <w:wBefore w:w="59" w:type="pct"/>
          <w:trHeight w:val="131"/>
        </w:trPr>
        <w:tc>
          <w:tcPr>
            <w:tcW w:w="280" w:type="pct"/>
            <w:vMerge/>
            <w:tcBorders>
              <w:left w:val="nil"/>
              <w:right w:val="nil"/>
            </w:tcBorders>
            <w:vAlign w:val="center"/>
          </w:tcPr>
          <w:p w14:paraId="3618837A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6578A574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60702D94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4A9169D2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47957C13" w14:textId="77777777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2ABFC4B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± 7</w:t>
            </w:r>
          </w:p>
          <w:p w14:paraId="72EA0BB7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5</w:t>
            </w:r>
          </w:p>
          <w:p w14:paraId="170A04A1" w14:textId="3252CAB5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4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5D7FA9D6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± 8</w:t>
            </w:r>
          </w:p>
          <w:p w14:paraId="6D754366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± 7</w:t>
            </w:r>
          </w:p>
          <w:p w14:paraId="05B504AB" w14:textId="5515CDBB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± 7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4657B20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± 7</w:t>
            </w:r>
          </w:p>
          <w:p w14:paraId="48C2DD9D" w14:textId="77777777" w:rsidR="003259B8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± 6</w:t>
            </w:r>
          </w:p>
          <w:p w14:paraId="6FAACF2A" w14:textId="706C429B" w:rsidR="003259B8" w:rsidRPr="00392E85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± 5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304A1701" w14:textId="43394C71" w:rsidR="003259B8" w:rsidRPr="00AB6071" w:rsidRDefault="003259B8" w:rsidP="003259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:</w:t>
            </w:r>
            <w:r w:rsidR="00AB60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BOOT &amp; EVEN &gt; NORM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06DA6CC8" w14:textId="3B6B5940" w:rsidR="003259B8" w:rsidRPr="00AB6071" w:rsidRDefault="003259B8" w:rsidP="00AB6071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d:</w:t>
            </w:r>
            <w:r w:rsidR="00AB60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5 km/h &gt; 3 &amp; 4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&lt; 0.001); 4 km/h &gt; 3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42)</w:t>
            </w:r>
          </w:p>
        </w:tc>
      </w:tr>
      <w:tr w:rsidR="00731DD4" w:rsidRPr="00392E85" w14:paraId="4920708B" w14:textId="77777777">
        <w:trPr>
          <w:trHeight w:val="131"/>
        </w:trPr>
        <w:tc>
          <w:tcPr>
            <w:tcW w:w="5000" w:type="pct"/>
            <w:gridSpan w:val="8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vAlign w:val="center"/>
          </w:tcPr>
          <w:p w14:paraId="413C80A7" w14:textId="28CEE98E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ure 4</w:t>
            </w:r>
          </w:p>
        </w:tc>
      </w:tr>
      <w:tr w:rsidR="003259B8" w:rsidRPr="00392E85" w14:paraId="34AE223B" w14:textId="77777777" w:rsidTr="00893CC5">
        <w:trPr>
          <w:trHeight w:val="132"/>
        </w:trPr>
        <w:tc>
          <w:tcPr>
            <w:tcW w:w="339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C8A5138" w14:textId="08DC26B1" w:rsidR="00731DD4" w:rsidRPr="00731DD4" w:rsidRDefault="00731DD4" w:rsidP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731DD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hi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J∙k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615AD18B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f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7425B99A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64E4FAA" w14:textId="41EFFE79" w:rsidR="00731DD4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 ± 0.11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5531D60" w14:textId="08820FBD" w:rsidR="00731DD4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 ± 0.11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09AC5F0" w14:textId="432598F5" w:rsidR="00731DD4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± 0.07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0CA86EC5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259B8" w:rsidRPr="00392E85" w14:paraId="6958A3BA" w14:textId="77777777" w:rsidTr="00893CC5">
        <w:trPr>
          <w:trHeight w:val="131"/>
        </w:trPr>
        <w:tc>
          <w:tcPr>
            <w:tcW w:w="3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76400C9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727EE034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86C2C25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38E647A8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7557C50E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2B1BF56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± 0.06</w:t>
            </w:r>
          </w:p>
          <w:p w14:paraId="3330C31C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 ± 0.06</w:t>
            </w:r>
          </w:p>
          <w:p w14:paraId="432F9FCC" w14:textId="735046EB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± 0.04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F628B1D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 ± 0.06</w:t>
            </w:r>
          </w:p>
          <w:p w14:paraId="34B2F6ED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± 0.07</w:t>
            </w:r>
          </w:p>
          <w:p w14:paraId="15123CBD" w14:textId="7FB47F46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± 0.08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6851AE4B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 ± 0.06</w:t>
            </w:r>
          </w:p>
          <w:p w14:paraId="01050B9B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± 0.06</w:t>
            </w:r>
          </w:p>
          <w:p w14:paraId="77B0DA26" w14:textId="45E8FCAE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± 0.06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56ADEC8C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All speeds different to all other speed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3259B8" w:rsidRPr="00392E85" w14:paraId="4EACCA14" w14:textId="77777777" w:rsidTr="00893CC5">
        <w:trPr>
          <w:trHeight w:val="132"/>
        </w:trPr>
        <w:tc>
          <w:tcPr>
            <w:tcW w:w="3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88E13DB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4D9C60A5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gh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3347A9A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F502590" w14:textId="14E7DD08" w:rsidR="00731DD4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 ± 0.09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0BDC0F6" w14:textId="2C6B6C8A" w:rsidR="00731DD4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± 0.12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5AA057F6" w14:textId="7A07C849" w:rsidR="00731DD4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 ± 0.09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545B53DB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259B8" w:rsidRPr="00392E85" w14:paraId="72CF3AE1" w14:textId="77777777" w:rsidTr="00893CC5">
        <w:trPr>
          <w:trHeight w:val="131"/>
        </w:trPr>
        <w:tc>
          <w:tcPr>
            <w:tcW w:w="3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5D15315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5A6D2318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27E84116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1415BC04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20DAA2D2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3B93721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 ± 0.10</w:t>
            </w:r>
          </w:p>
          <w:p w14:paraId="45901663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 ± 0.09</w:t>
            </w:r>
          </w:p>
          <w:p w14:paraId="7EA5230F" w14:textId="79271785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± 0.08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F3EFCAD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 ± 0.09</w:t>
            </w:r>
          </w:p>
          <w:p w14:paraId="52A625D5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 ± 0.11</w:t>
            </w:r>
          </w:p>
          <w:p w14:paraId="203EEF50" w14:textId="06A7206D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± 0.08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D00FF6E" w14:textId="77777777" w:rsidR="00731DD4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± 0.06</w:t>
            </w:r>
          </w:p>
          <w:p w14:paraId="3D8BE725" w14:textId="77777777" w:rsidR="007C322C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± 0.07</w:t>
            </w:r>
          </w:p>
          <w:p w14:paraId="296F8317" w14:textId="1BC04307" w:rsidR="007C322C" w:rsidRPr="00392E85" w:rsidRDefault="007C32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± 0.08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3604D795" w14:textId="77777777" w:rsidR="00731DD4" w:rsidRPr="00392E85" w:rsidRDefault="00731DD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: 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All speeds different to all other speed (</w:t>
            </w:r>
            <w:r w:rsidRPr="00392E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F36A93" w:rsidRPr="00392E85" w14:paraId="0021A6B7" w14:textId="77777777" w:rsidTr="00893CC5">
        <w:trPr>
          <w:trHeight w:val="132"/>
        </w:trPr>
        <w:tc>
          <w:tcPr>
            <w:tcW w:w="339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312BC15" w14:textId="48C03600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731DD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hi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(%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50C62C4C" w14:textId="6FB4E459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ft</w:t>
            </w:r>
            <w:r w:rsidR="00F47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5D9E4210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B595394" w14:textId="185CCF4C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4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CE82098" w14:textId="4E6E3656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± 4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0373A2B" w14:textId="660EA75E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3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61BF3A04" w14:textId="5179A7C5" w:rsidR="00F36A93" w:rsidRPr="00AB6071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dition: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BOOT &gt; NORM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5)</w:t>
            </w:r>
          </w:p>
        </w:tc>
      </w:tr>
      <w:tr w:rsidR="00F36A93" w:rsidRPr="00392E85" w14:paraId="798424B8" w14:textId="77777777" w:rsidTr="00893CC5">
        <w:trPr>
          <w:trHeight w:val="131"/>
        </w:trPr>
        <w:tc>
          <w:tcPr>
            <w:tcW w:w="3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60574A0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3A57F62B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5B8BA1E4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16CE929B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0DDAF192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52732E10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3</w:t>
            </w:r>
          </w:p>
          <w:p w14:paraId="653C65B9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3</w:t>
            </w:r>
          </w:p>
          <w:p w14:paraId="2372166D" w14:textId="54223E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3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4FF0FCB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5</w:t>
            </w:r>
          </w:p>
          <w:p w14:paraId="59881CC9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± 5</w:t>
            </w:r>
          </w:p>
          <w:p w14:paraId="6AD329C3" w14:textId="77D8AA5F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± 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082D6522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4</w:t>
            </w:r>
          </w:p>
          <w:p w14:paraId="7F5008CC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3</w:t>
            </w:r>
          </w:p>
          <w:p w14:paraId="41F619B2" w14:textId="18FD9E58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± 3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1944A53F" w14:textId="4D37EF9D" w:rsidR="00F36A93" w:rsidRPr="00392E85" w:rsidRDefault="00AB6071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36A93" w:rsidRPr="00392E85" w14:paraId="38672CCC" w14:textId="77777777" w:rsidTr="00893CC5">
        <w:trPr>
          <w:trHeight w:val="132"/>
        </w:trPr>
        <w:tc>
          <w:tcPr>
            <w:tcW w:w="3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D81A7F2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5214C78E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gh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023867DC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PWS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48F50B28" w14:textId="209962F4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± 5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7BB9EC20" w14:textId="61F611AB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± 7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6A47C5D" w14:textId="72C606BB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± 7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0F43D5A1" w14:textId="4762885A" w:rsidR="00F36A93" w:rsidRPr="00AB6071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:</w:t>
            </w:r>
            <w:r w:rsidR="00AB60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BOOT &amp; EVEN &gt; NORM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</w:tc>
      </w:tr>
      <w:tr w:rsidR="00F36A93" w:rsidRPr="00392E85" w14:paraId="374FFD84" w14:textId="77777777" w:rsidTr="00893CC5">
        <w:trPr>
          <w:trHeight w:val="131"/>
        </w:trPr>
        <w:tc>
          <w:tcPr>
            <w:tcW w:w="3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92E677F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344567BA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65A91652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3 km/h</w:t>
            </w:r>
          </w:p>
          <w:p w14:paraId="22CA3A22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4 km/h</w:t>
            </w:r>
          </w:p>
          <w:p w14:paraId="4324E4DF" w14:textId="77777777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E85">
              <w:rPr>
                <w:rFonts w:ascii="Times New Roman" w:hAnsi="Times New Roman" w:cs="Times New Roman"/>
                <w:sz w:val="16"/>
                <w:szCs w:val="16"/>
              </w:rPr>
              <w:t>5 km/h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3534D39A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± 4</w:t>
            </w:r>
          </w:p>
          <w:p w14:paraId="21C341AD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4</w:t>
            </w:r>
          </w:p>
          <w:p w14:paraId="796D1387" w14:textId="0781DA45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4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1B8ADF39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± 7</w:t>
            </w:r>
          </w:p>
          <w:p w14:paraId="304ADB08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± 7</w:t>
            </w:r>
          </w:p>
          <w:p w14:paraId="68931E0C" w14:textId="1AAECF15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± 6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8EC0290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± 7</w:t>
            </w:r>
          </w:p>
          <w:p w14:paraId="117BEB62" w14:textId="77777777" w:rsidR="00F36A93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± 6</w:t>
            </w:r>
          </w:p>
          <w:p w14:paraId="6EF4A3E0" w14:textId="4A8D8AF3" w:rsidR="00F36A93" w:rsidRPr="00392E85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± 6</w:t>
            </w:r>
          </w:p>
        </w:tc>
        <w:tc>
          <w:tcPr>
            <w:tcW w:w="2754" w:type="pct"/>
            <w:tcBorders>
              <w:left w:val="nil"/>
              <w:right w:val="nil"/>
            </w:tcBorders>
            <w:vAlign w:val="center"/>
          </w:tcPr>
          <w:p w14:paraId="076C4E04" w14:textId="52030B5A" w:rsidR="00F36A93" w:rsidRPr="00AB6071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: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BOOT &amp; EVEN &gt; NORM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&lt; 0.001)</w:t>
            </w:r>
          </w:p>
          <w:p w14:paraId="60F99D3C" w14:textId="6B2F3C1F" w:rsidR="00F36A93" w:rsidRPr="00AB6071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d:</w:t>
            </w:r>
            <w:r w:rsidR="00AB60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5 km/h &lt; 3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1) &amp; 4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4)</w:t>
            </w:r>
          </w:p>
          <w:p w14:paraId="3A3FA955" w14:textId="56CB049A" w:rsidR="00F36A93" w:rsidRPr="00AB6071" w:rsidRDefault="00F36A93" w:rsidP="00F36A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:</w:t>
            </w:r>
            <w:r w:rsidR="00AB60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>NORM: no difference; BOOT: 5 km/h &lt; 3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13) &amp; 4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6); EVEN: 5 km/h &lt; 3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1) &amp; 4 km/h (</w:t>
            </w:r>
            <w:r w:rsidR="00AB60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AB6071">
              <w:rPr>
                <w:rFonts w:ascii="Times New Roman" w:hAnsi="Times New Roman" w:cs="Times New Roman"/>
                <w:sz w:val="16"/>
                <w:szCs w:val="16"/>
              </w:rPr>
              <w:t xml:space="preserve"> = 0.002)</w:t>
            </w:r>
          </w:p>
        </w:tc>
      </w:tr>
      <w:tr w:rsidR="00731DD4" w:rsidRPr="00392E85" w14:paraId="526C5DF1" w14:textId="77777777" w:rsidTr="00731DD4">
        <w:trPr>
          <w:gridBefore w:val="1"/>
          <w:wBefore w:w="59" w:type="pct"/>
          <w:trHeight w:val="204"/>
        </w:trPr>
        <w:tc>
          <w:tcPr>
            <w:tcW w:w="4941" w:type="pct"/>
            <w:gridSpan w:val="7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5E23733" w14:textId="4AB8FF30" w:rsidR="00731DD4" w:rsidRPr="00392E85" w:rsidRDefault="0058550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855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WS = preferred walking speed. * = discrepancy in main effect of condition between PWS and standardised walking speeds.</w:t>
            </w:r>
          </w:p>
        </w:tc>
      </w:tr>
      <w:bookmarkEnd w:id="0"/>
    </w:tbl>
    <w:p w14:paraId="0A136C15" w14:textId="77777777" w:rsidR="00C6473A" w:rsidRPr="00731DD4" w:rsidRDefault="00C6473A">
      <w:pPr>
        <w:rPr>
          <w:rFonts w:ascii="Times New Roman" w:hAnsi="Times New Roman" w:cs="Times New Roman"/>
        </w:rPr>
      </w:pPr>
    </w:p>
    <w:sectPr w:rsidR="00C6473A" w:rsidRPr="00731DD4" w:rsidSect="00893C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D4"/>
    <w:rsid w:val="00186D3E"/>
    <w:rsid w:val="003259B8"/>
    <w:rsid w:val="00394A54"/>
    <w:rsid w:val="004536A1"/>
    <w:rsid w:val="004C4136"/>
    <w:rsid w:val="004D0BCC"/>
    <w:rsid w:val="005161FE"/>
    <w:rsid w:val="0058550B"/>
    <w:rsid w:val="006516B2"/>
    <w:rsid w:val="00731DD4"/>
    <w:rsid w:val="007649E1"/>
    <w:rsid w:val="007C322C"/>
    <w:rsid w:val="00892520"/>
    <w:rsid w:val="00893CC5"/>
    <w:rsid w:val="00993B82"/>
    <w:rsid w:val="009E20A0"/>
    <w:rsid w:val="00A01EF0"/>
    <w:rsid w:val="00A8674E"/>
    <w:rsid w:val="00AB6071"/>
    <w:rsid w:val="00AE3089"/>
    <w:rsid w:val="00B32870"/>
    <w:rsid w:val="00C6473A"/>
    <w:rsid w:val="00D82E61"/>
    <w:rsid w:val="00E93685"/>
    <w:rsid w:val="00EF2D5D"/>
    <w:rsid w:val="00F36A93"/>
    <w:rsid w:val="00F4792E"/>
    <w:rsid w:val="00F5231F"/>
    <w:rsid w:val="00FF090F"/>
    <w:rsid w:val="2FC48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89190"/>
  <w15:chartTrackingRefBased/>
  <w15:docId w15:val="{3906EEB3-A33D-4903-95B0-08C367E9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DD4"/>
    <w:pPr>
      <w:spacing w:line="360" w:lineRule="auto"/>
      <w:jc w:val="both"/>
    </w:pPr>
    <w:rPr>
      <w:rFonts w:ascii="Arial" w:hAnsi="Arial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DD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DD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DD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DD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DD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DD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DD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DD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DD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D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D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D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D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D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D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DD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DD4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DD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D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DD4"/>
    <w:pPr>
      <w:spacing w:line="259" w:lineRule="auto"/>
      <w:ind w:left="720"/>
      <w:contextualSpacing/>
      <w:jc w:val="left"/>
    </w:pPr>
    <w:rPr>
      <w:rFonts w:asciiTheme="minorHAnsi" w:hAnsiTheme="minorHAnsi"/>
      <w:color w:val="auto"/>
    </w:rPr>
  </w:style>
  <w:style w:type="character" w:styleId="IntenseEmphasis">
    <w:name w:val="Intense Emphasis"/>
    <w:basedOn w:val="DefaultParagraphFont"/>
    <w:uiPriority w:val="21"/>
    <w:qFormat/>
    <w:rsid w:val="00731D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D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D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D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6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74E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74E"/>
    <w:rPr>
      <w:rFonts w:ascii="Arial" w:hAnsi="Arial"/>
      <w:b/>
      <w:bCs/>
      <w:color w:val="000000" w:themeColor="text1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8674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7</Words>
  <Characters>4089</Characters>
  <Application>Microsoft Office Word</Application>
  <DocSecurity>0</DocSecurity>
  <Lines>34</Lines>
  <Paragraphs>9</Paragraphs>
  <ScaleCrop>false</ScaleCrop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osh</dc:creator>
  <cp:keywords/>
  <dc:description/>
  <cp:lastModifiedBy>Walker, Josh</cp:lastModifiedBy>
  <cp:revision>10</cp:revision>
  <dcterms:created xsi:type="dcterms:W3CDTF">2025-03-11T16:15:00Z</dcterms:created>
  <dcterms:modified xsi:type="dcterms:W3CDTF">2025-03-11T16:44:00Z</dcterms:modified>
</cp:coreProperties>
</file>